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453" w:rsidRDefault="00E22AB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F0B7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line characteristics of different infarction patterns in single acute infarction and multiple acute infarctions </w:t>
      </w:r>
      <w:r>
        <w:rPr>
          <w:rFonts w:ascii="Times New Roman" w:hAnsi="Times New Roman" w:cs="Times New Roman"/>
          <w:sz w:val="24"/>
        </w:rPr>
        <w:t>respectively</w:t>
      </w:r>
    </w:p>
    <w:tbl>
      <w:tblPr>
        <w:tblW w:w="15914" w:type="dxa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1417"/>
        <w:gridCol w:w="1418"/>
        <w:gridCol w:w="1417"/>
        <w:gridCol w:w="1687"/>
        <w:gridCol w:w="723"/>
        <w:gridCol w:w="1450"/>
        <w:gridCol w:w="1409"/>
        <w:gridCol w:w="1409"/>
        <w:gridCol w:w="1412"/>
        <w:gridCol w:w="736"/>
      </w:tblGrid>
      <w:tr w:rsidR="009D2453">
        <w:trPr>
          <w:trHeight w:val="300"/>
          <w:jc w:val="center"/>
        </w:trPr>
        <w:tc>
          <w:tcPr>
            <w:tcW w:w="28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593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ingle acute infarction</w:t>
            </w:r>
          </w:p>
        </w:tc>
        <w:tc>
          <w:tcPr>
            <w:tcW w:w="72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56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ultiple acute infarctions</w:t>
            </w:r>
          </w:p>
        </w:tc>
        <w:tc>
          <w:tcPr>
            <w:tcW w:w="73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lue</w:t>
            </w:r>
          </w:p>
        </w:tc>
      </w:tr>
      <w:tr w:rsidR="009D2453">
        <w:trPr>
          <w:trHeight w:val="993"/>
          <w:jc w:val="center"/>
        </w:trPr>
        <w:tc>
          <w:tcPr>
            <w:tcW w:w="28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D2453" w:rsidRDefault="009D24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ubcortical lesion with diameter ≤ 15m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ubcortical lesion with diameter &gt; 15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ortical lesi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orticosubcortical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lesion</w:t>
            </w:r>
          </w:p>
        </w:tc>
        <w:tc>
          <w:tcPr>
            <w:tcW w:w="7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D2453" w:rsidRDefault="009D245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Unilateral anterior circulatio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osterior circulatio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ultiple circulatio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order-zone territories</w:t>
            </w:r>
          </w:p>
        </w:tc>
        <w:tc>
          <w:tcPr>
            <w:tcW w:w="736" w:type="dxa"/>
            <w:vMerge/>
            <w:tcBorders>
              <w:left w:val="nil"/>
              <w:right w:val="nil"/>
            </w:tcBorders>
            <w:vAlign w:val="center"/>
          </w:tcPr>
          <w:p w:rsidR="009D2453" w:rsidRDefault="009D245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9D2453">
        <w:trPr>
          <w:trHeight w:val="300"/>
          <w:jc w:val="center"/>
        </w:trPr>
        <w:tc>
          <w:tcPr>
            <w:tcW w:w="28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D2453" w:rsidRDefault="009D24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=3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=1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=2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=5</w:t>
            </w:r>
          </w:p>
        </w:tc>
        <w:tc>
          <w:tcPr>
            <w:tcW w:w="72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=16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=5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=4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=27</w:t>
            </w:r>
          </w:p>
        </w:tc>
        <w:tc>
          <w:tcPr>
            <w:tcW w:w="7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,</w:t>
            </w:r>
            <w:r w:rsidR="00ED01E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6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4.6-7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8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3.4-6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1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3.6-77.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0.3-70.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7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5.8-72.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6.3-74.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5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6.8-71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1.1-77.6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0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1.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8.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8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0.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Body mass index (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5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2.7-2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2.0-2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4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0.9-27.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5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4.0-27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1.6-26.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2.9-27.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2.5-26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2.5-27.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al histor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7.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5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2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9.6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.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yocardial infar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.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g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.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.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estive heart fail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.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.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0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3.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2.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5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6.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5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7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7.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9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9.6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cholesterolaem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.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3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7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.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</w:tr>
      <w:tr w:rsidR="009D2453">
        <w:trPr>
          <w:trHeight w:val="29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rrent or previous smoking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0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6.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5.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3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4.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 to randomiza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&lt;12 hour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5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1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5.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3.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3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12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5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8.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4.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6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7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D2453">
        <w:trPr>
          <w:trHeight w:val="111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HSS on admission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-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.0-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5-3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.0-2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-3.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-2.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-2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-3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OA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ssifica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ge-artery atheroscler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5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2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4.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9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1.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mall-artery occl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determined ca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5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7.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5.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1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8.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roup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(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irin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5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9.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5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1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7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pidogrel+aspir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5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0.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4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9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3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ation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hypertens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2.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6.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9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1.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8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8.9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9D2453">
        <w:trPr>
          <w:trHeight w:val="285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diabet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8.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6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7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0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9D2453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id-lower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6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2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0.0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2.5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7.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7.1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25352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0.0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</w:tbl>
    <w:p w:rsidR="009D2453" w:rsidRDefault="00E22AB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9D245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interquartile range; NIHS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National Institutes of Health Stroke Scal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OAST: </w:t>
      </w:r>
      <w:r>
        <w:rPr>
          <w:rFonts w:ascii="Times New Roman" w:hAnsi="Times New Roman" w:cs="Times New Roman"/>
          <w:sz w:val="24"/>
          <w:szCs w:val="24"/>
        </w:rPr>
        <w:t>Trial of Org 10172 in Acute Stroke Treatme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9D2453" w:rsidRDefault="00E22AB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F248D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Adjusted HR for stroke recurrence of different infarction patterns in single acute infarction and multiple acute infarctions at one-year follow-up</w:t>
      </w:r>
    </w:p>
    <w:tbl>
      <w:tblPr>
        <w:tblW w:w="8925" w:type="dxa"/>
        <w:jc w:val="center"/>
        <w:tblLayout w:type="fixed"/>
        <w:tblLook w:val="04A0" w:firstRow="1" w:lastRow="0" w:firstColumn="1" w:lastColumn="0" w:noHBand="0" w:noVBand="1"/>
      </w:tblPr>
      <w:tblGrid>
        <w:gridCol w:w="3390"/>
        <w:gridCol w:w="700"/>
        <w:gridCol w:w="2000"/>
        <w:gridCol w:w="1980"/>
        <w:gridCol w:w="855"/>
      </w:tblGrid>
      <w:tr w:rsidR="009D2453" w:rsidTr="002314D8">
        <w:trPr>
          <w:trHeight w:val="290"/>
          <w:jc w:val="center"/>
        </w:trPr>
        <w:tc>
          <w:tcPr>
            <w:tcW w:w="33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arction patterns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835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Stroke recurrence at one year </w:t>
            </w:r>
          </w:p>
        </w:tc>
      </w:tr>
      <w:tr w:rsidR="009D2453" w:rsidTr="00E22AB9">
        <w:trPr>
          <w:trHeight w:val="290"/>
          <w:jc w:val="center"/>
        </w:trPr>
        <w:tc>
          <w:tcPr>
            <w:tcW w:w="33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D2453" w:rsidRDefault="009D24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D2453" w:rsidRDefault="009D24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</w:t>
            </w:r>
            <w:r w:rsidR="000D4199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(n%</w:t>
            </w:r>
            <w:r w:rsidR="000D4199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[</w:t>
            </w:r>
            <w:r w:rsidRPr="00E22AB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5%CI]</w:t>
            </w:r>
            <w:r w:rsidR="000D4199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djusted HR</w:t>
            </w:r>
            <w:r w:rsidR="000F798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5% CI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ahoma" w:hAnsi="Tahoma" w:cs="Tahoma"/>
                <w:color w:val="666666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85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lue</w:t>
            </w:r>
          </w:p>
        </w:tc>
      </w:tr>
      <w:tr w:rsidR="009D2453" w:rsidTr="005915AF">
        <w:trPr>
          <w:trHeight w:val="290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503384454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 acute infarc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  <w:r w:rsidR="000D41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.9</w:t>
            </w:r>
            <w:r w:rsidR="000D41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7.58-12.75]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9D24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D2453" w:rsidTr="005915AF">
        <w:trPr>
          <w:trHeight w:val="290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503212902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bcortical lesion with diameter ≤ 15mm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="000D41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.6</w:t>
            </w:r>
            <w:r w:rsidR="000D41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5.16-10.75]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D2453" w:rsidTr="005915AF">
        <w:trPr>
          <w:trHeight w:val="274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bcortical lesion with diameter &gt; 15mm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="000D41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6.3</w:t>
            </w:r>
            <w:r w:rsidR="000D41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10.75-23.31]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3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D2453" w:rsidTr="005915AF">
        <w:trPr>
          <w:trHeight w:val="274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tical les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D41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.0</w:t>
            </w:r>
            <w:r w:rsidR="000D41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0.13-24.87]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D2453" w:rsidTr="005915AF">
        <w:trPr>
          <w:trHeight w:val="290"/>
          <w:jc w:val="center"/>
        </w:trPr>
        <w:tc>
          <w:tcPr>
            <w:tcW w:w="3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ticosubcortic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es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D41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0.0</w:t>
            </w:r>
            <w:r w:rsidR="000D41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0.51-71.64]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D2453" w:rsidTr="005915AF">
        <w:trPr>
          <w:trHeight w:val="290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ultiple acute infarctions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5.3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30-20.05]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D2453" w:rsidTr="005915AF">
        <w:trPr>
          <w:trHeight w:val="290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lateral anterior circul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4.8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9.73-21.24]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9D245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D2453" w:rsidTr="005915AF">
        <w:trPr>
          <w:trHeight w:val="274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erior circul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1.8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4.44-23.87]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D2453" w:rsidTr="005915AF">
        <w:trPr>
          <w:trHeight w:val="274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ultiple circulations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9.5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8.82-34.87]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D2453" w:rsidTr="005915AF">
        <w:trPr>
          <w:trHeight w:val="290"/>
          <w:jc w:val="center"/>
        </w:trPr>
        <w:tc>
          <w:tcPr>
            <w:tcW w:w="3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order-zone territories      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8.5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6.30-38.08]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4144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0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D2453" w:rsidRDefault="00E22AB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</w:tbl>
    <w:bookmarkEnd w:id="1"/>
    <w:bookmarkEnd w:id="2"/>
    <w:p w:rsidR="009D2453" w:rsidRDefault="00E22AB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R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="00C7269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zard ratio; CI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onfidence interval.</w:t>
      </w:r>
    </w:p>
    <w:p w:rsidR="009D2453" w:rsidRDefault="00E22AB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ahoma" w:hAnsi="Tahoma" w:cs="Tahoma"/>
          <w:color w:val="666666"/>
          <w:sz w:val="17"/>
          <w:szCs w:val="17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djusted for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g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x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ody mass index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story of ischemic strok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IA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yocardial infarction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gina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gestive heart failur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ypertension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abetes mellitu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ypercholesterolaemia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moking statu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ime to randomization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ational Institutes of Health Stroke Scale on admission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ial of Org 10172 in Acute Stroke Treatment classification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up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tihypertensive medication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tidiabetic medications and lipid-lowering medicat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9D24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21637D"/>
    <w:rsid w:val="00001865"/>
    <w:rsid w:val="000128AF"/>
    <w:rsid w:val="000523D5"/>
    <w:rsid w:val="000565CC"/>
    <w:rsid w:val="000D4199"/>
    <w:rsid w:val="000E21BB"/>
    <w:rsid w:val="000F227F"/>
    <w:rsid w:val="000F798B"/>
    <w:rsid w:val="00164557"/>
    <w:rsid w:val="00175D19"/>
    <w:rsid w:val="00183C54"/>
    <w:rsid w:val="00206B6C"/>
    <w:rsid w:val="0021637D"/>
    <w:rsid w:val="00225105"/>
    <w:rsid w:val="002314D8"/>
    <w:rsid w:val="002369C6"/>
    <w:rsid w:val="00253526"/>
    <w:rsid w:val="00286A15"/>
    <w:rsid w:val="002A1580"/>
    <w:rsid w:val="003049A3"/>
    <w:rsid w:val="00311E66"/>
    <w:rsid w:val="00315031"/>
    <w:rsid w:val="003464A3"/>
    <w:rsid w:val="0034749E"/>
    <w:rsid w:val="003A00AB"/>
    <w:rsid w:val="003B4712"/>
    <w:rsid w:val="003D7D2E"/>
    <w:rsid w:val="003D7F76"/>
    <w:rsid w:val="003E6B91"/>
    <w:rsid w:val="003F0F4B"/>
    <w:rsid w:val="003F58BF"/>
    <w:rsid w:val="004046CE"/>
    <w:rsid w:val="00414420"/>
    <w:rsid w:val="004428C7"/>
    <w:rsid w:val="0044326D"/>
    <w:rsid w:val="00462647"/>
    <w:rsid w:val="004C132B"/>
    <w:rsid w:val="00547CD2"/>
    <w:rsid w:val="00581B09"/>
    <w:rsid w:val="005824B5"/>
    <w:rsid w:val="00586DBC"/>
    <w:rsid w:val="005915AF"/>
    <w:rsid w:val="005B1D5D"/>
    <w:rsid w:val="005C643E"/>
    <w:rsid w:val="005F4AC8"/>
    <w:rsid w:val="0063333E"/>
    <w:rsid w:val="006479A9"/>
    <w:rsid w:val="00694B9B"/>
    <w:rsid w:val="006A048D"/>
    <w:rsid w:val="006A1328"/>
    <w:rsid w:val="006E38AF"/>
    <w:rsid w:val="006F0B7E"/>
    <w:rsid w:val="00745420"/>
    <w:rsid w:val="007832D5"/>
    <w:rsid w:val="007B7BD0"/>
    <w:rsid w:val="00807307"/>
    <w:rsid w:val="00810AA2"/>
    <w:rsid w:val="008F1A49"/>
    <w:rsid w:val="00932805"/>
    <w:rsid w:val="0097164D"/>
    <w:rsid w:val="00993D3F"/>
    <w:rsid w:val="009954C7"/>
    <w:rsid w:val="009B1FA9"/>
    <w:rsid w:val="009C07C1"/>
    <w:rsid w:val="009C7D19"/>
    <w:rsid w:val="009D2453"/>
    <w:rsid w:val="00A27BCA"/>
    <w:rsid w:val="00AD04EE"/>
    <w:rsid w:val="00B05102"/>
    <w:rsid w:val="00B4390B"/>
    <w:rsid w:val="00B9058A"/>
    <w:rsid w:val="00BB3FB0"/>
    <w:rsid w:val="00BD17BF"/>
    <w:rsid w:val="00BD1B31"/>
    <w:rsid w:val="00BE5796"/>
    <w:rsid w:val="00C01535"/>
    <w:rsid w:val="00C36E07"/>
    <w:rsid w:val="00C56C83"/>
    <w:rsid w:val="00C72694"/>
    <w:rsid w:val="00CA1F7B"/>
    <w:rsid w:val="00CB03C9"/>
    <w:rsid w:val="00CB123F"/>
    <w:rsid w:val="00CD03C3"/>
    <w:rsid w:val="00CE70B4"/>
    <w:rsid w:val="00D06DC4"/>
    <w:rsid w:val="00D2074F"/>
    <w:rsid w:val="00D370A8"/>
    <w:rsid w:val="00D82494"/>
    <w:rsid w:val="00DB0B42"/>
    <w:rsid w:val="00DD475A"/>
    <w:rsid w:val="00DF05DF"/>
    <w:rsid w:val="00E22AB9"/>
    <w:rsid w:val="00E7204B"/>
    <w:rsid w:val="00E85614"/>
    <w:rsid w:val="00ED01EA"/>
    <w:rsid w:val="00EE4592"/>
    <w:rsid w:val="00F04C2F"/>
    <w:rsid w:val="00F21268"/>
    <w:rsid w:val="00F248D9"/>
    <w:rsid w:val="00F40152"/>
    <w:rsid w:val="00F42BEA"/>
    <w:rsid w:val="00FA5AB7"/>
    <w:rsid w:val="00FB449D"/>
    <w:rsid w:val="00FC105A"/>
    <w:rsid w:val="00FF316C"/>
    <w:rsid w:val="7E12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E579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E5796"/>
    <w:rPr>
      <w:kern w:val="2"/>
      <w:sz w:val="18"/>
      <w:szCs w:val="18"/>
    </w:rPr>
  </w:style>
  <w:style w:type="paragraph" w:styleId="a6">
    <w:name w:val="Revision"/>
    <w:hidden/>
    <w:uiPriority w:val="99"/>
    <w:semiHidden/>
    <w:rsid w:val="00BE5796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9C47966-6E1B-48AA-90CB-A59D2C971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712</Words>
  <Characters>4062</Characters>
  <Application>Microsoft Office Word</Application>
  <DocSecurity>0</DocSecurity>
  <Lines>33</Lines>
  <Paragraphs>9</Paragraphs>
  <ScaleCrop>false</ScaleCrop>
  <Company>Hewlett-Packard</Company>
  <LinksUpToDate>false</LinksUpToDate>
  <CharactersWithSpaces>4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guangyao</dc:creator>
  <cp:lastModifiedBy>admin</cp:lastModifiedBy>
  <cp:revision>116</cp:revision>
  <dcterms:created xsi:type="dcterms:W3CDTF">2017-12-13T07:42:00Z</dcterms:created>
  <dcterms:modified xsi:type="dcterms:W3CDTF">2018-12-29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